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923" w:rsidRDefault="001F043F" w:rsidP="00CB1D43">
      <w:pPr>
        <w:spacing w:after="0"/>
        <w:jc w:val="both"/>
        <w:rPr>
          <w:rFonts w:ascii="Times New Roman" w:hAnsi="Times New Roman"/>
          <w:i/>
          <w:noProof/>
        </w:rPr>
      </w:pPr>
      <w:bookmarkStart w:id="0" w:name="_Toc140155856"/>
      <w:r w:rsidRPr="001F043F">
        <w:rPr>
          <w:rFonts w:ascii="Times New Roman" w:hAnsi="Times New Roman"/>
          <w:b/>
          <w:sz w:val="24"/>
          <w:szCs w:val="24"/>
        </w:rPr>
        <w:t>Supplemental Table 1</w:t>
      </w:r>
      <w:r w:rsidRPr="002B275E">
        <w:rPr>
          <w:rFonts w:ascii="Times New Roman" w:hAnsi="Times New Roman"/>
          <w:sz w:val="24"/>
          <w:szCs w:val="24"/>
        </w:rPr>
        <w:t>:</w:t>
      </w:r>
      <w:r w:rsidRPr="00BE0970">
        <w:rPr>
          <w:rFonts w:ascii="Times New Roman" w:hAnsi="Times New Roman"/>
          <w:sz w:val="24"/>
          <w:szCs w:val="24"/>
        </w:rPr>
        <w:t xml:space="preserve"> List of ILI and SARI sites </w:t>
      </w:r>
      <w:r>
        <w:rPr>
          <w:rFonts w:ascii="Times New Roman" w:hAnsi="Times New Roman"/>
          <w:sz w:val="24"/>
          <w:szCs w:val="24"/>
        </w:rPr>
        <w:t>in Ethiopia</w:t>
      </w:r>
      <w:bookmarkStart w:id="1" w:name="_GoBack"/>
      <w:bookmarkEnd w:id="1"/>
      <w:r>
        <w:rPr>
          <w:rFonts w:ascii="Times New Roman" w:hAnsi="Times New Roman"/>
          <w:sz w:val="24"/>
          <w:szCs w:val="24"/>
        </w:rPr>
        <w:t>.</w:t>
      </w:r>
      <w:bookmarkEnd w:id="0"/>
    </w:p>
    <w:p w:rsidR="001F043F" w:rsidRDefault="001F043F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1F043F" w:rsidRDefault="001F043F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4A1923" w:rsidRDefault="004A1923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4A1923" w:rsidRPr="002B275E" w:rsidRDefault="004A1923" w:rsidP="004A1923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tbl>
      <w:tblPr>
        <w:tblpPr w:leftFromText="180" w:rightFromText="180" w:vertAnchor="page" w:horzAnchor="margin" w:tblpXSpec="center" w:tblpY="2001"/>
        <w:tblW w:w="48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2156"/>
        <w:gridCol w:w="1485"/>
        <w:gridCol w:w="2260"/>
        <w:gridCol w:w="1302"/>
        <w:gridCol w:w="2498"/>
        <w:gridCol w:w="1483"/>
        <w:gridCol w:w="2237"/>
      </w:tblGrid>
      <w:tr w:rsidR="001F043F" w:rsidRPr="00673528" w:rsidTr="00024108">
        <w:trPr>
          <w:trHeight w:val="617"/>
        </w:trPr>
        <w:tc>
          <w:tcPr>
            <w:tcW w:w="320" w:type="pct"/>
            <w:shd w:val="clear" w:color="auto" w:fill="DBDBDB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.N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/ID</w:t>
            </w:r>
          </w:p>
        </w:tc>
        <w:tc>
          <w:tcPr>
            <w:tcW w:w="752" w:type="pct"/>
            <w:shd w:val="clear" w:color="auto" w:fill="DBDBDB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ist of Sites</w:t>
            </w:r>
          </w:p>
        </w:tc>
        <w:tc>
          <w:tcPr>
            <w:tcW w:w="518" w:type="pct"/>
            <w:shd w:val="clear" w:color="auto" w:fill="DBDBDB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y</w:t>
            </w:r>
            <w:r w:rsidRPr="00977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</w:t>
            </w:r>
            <w:r w:rsidRPr="00977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of site</w:t>
            </w:r>
          </w:p>
        </w:tc>
        <w:tc>
          <w:tcPr>
            <w:tcW w:w="788" w:type="pct"/>
            <w:shd w:val="clear" w:color="auto" w:fill="DBDBDB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gion/location</w:t>
            </w:r>
          </w:p>
        </w:tc>
        <w:tc>
          <w:tcPr>
            <w:tcW w:w="454" w:type="pct"/>
            <w:shd w:val="clear" w:color="auto" w:fill="DBDBDB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.N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/ID</w:t>
            </w:r>
          </w:p>
        </w:tc>
        <w:tc>
          <w:tcPr>
            <w:tcW w:w="871" w:type="pct"/>
            <w:shd w:val="clear" w:color="auto" w:fill="DBDBDB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ist of Sites</w:t>
            </w:r>
          </w:p>
        </w:tc>
        <w:tc>
          <w:tcPr>
            <w:tcW w:w="517" w:type="pct"/>
            <w:shd w:val="clear" w:color="auto" w:fill="DBDBDB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ype of site</w:t>
            </w:r>
          </w:p>
        </w:tc>
        <w:tc>
          <w:tcPr>
            <w:tcW w:w="781" w:type="pct"/>
            <w:shd w:val="clear" w:color="auto" w:fill="DBDBDB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gion/location</w:t>
            </w:r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katit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2 Hop</w:t>
            </w:r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tajira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NPR</w:t>
            </w:r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ewditu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H</w:t>
            </w:r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lege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wot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</w:t>
            </w:r>
            <w:proofErr w:type="spellEnd"/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hara</w:t>
            </w:r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. Peter Hospital</w:t>
            </w:r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libella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hara</w:t>
            </w:r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kaki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C</w:t>
            </w:r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mbella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</w:t>
            </w:r>
            <w:proofErr w:type="spellEnd"/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mbella</w:t>
            </w:r>
            <w:proofErr w:type="spellEnd"/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lfire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C</w:t>
            </w:r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de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</w:t>
            </w:r>
            <w:proofErr w:type="spellEnd"/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mali</w:t>
            </w:r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olfe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C</w:t>
            </w:r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ubti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far</w:t>
            </w:r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iromeda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C</w:t>
            </w:r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osa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GU</w:t>
            </w:r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ama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</w:t>
            </w:r>
            <w:proofErr w:type="spellEnd"/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omia</w:t>
            </w:r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lchora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ire </w:t>
            </w: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wa</w:t>
            </w:r>
            <w:proofErr w:type="spellEnd"/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nan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ibe </w:t>
            </w: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</w:t>
            </w:r>
            <w:proofErr w:type="spellEnd"/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omia</w:t>
            </w:r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kele</w:t>
            </w:r>
            <w:proofErr w:type="spellEnd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gray</w:t>
            </w:r>
          </w:p>
        </w:tc>
      </w:tr>
      <w:tr w:rsidR="001F043F" w:rsidRPr="00673528" w:rsidTr="00024108">
        <w:trPr>
          <w:trHeight w:val="476"/>
        </w:trPr>
        <w:tc>
          <w:tcPr>
            <w:tcW w:w="320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2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dare </w:t>
            </w: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</w:t>
            </w:r>
            <w:proofErr w:type="spellEnd"/>
          </w:p>
        </w:tc>
        <w:tc>
          <w:tcPr>
            <w:tcW w:w="518" w:type="pct"/>
            <w:shd w:val="clear" w:color="auto" w:fill="FFFFFF"/>
            <w:noWrap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8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77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dama</w:t>
            </w:r>
            <w:proofErr w:type="spellEnd"/>
          </w:p>
        </w:tc>
        <w:tc>
          <w:tcPr>
            <w:tcW w:w="454" w:type="pct"/>
            <w:shd w:val="clear" w:color="auto" w:fill="D9E2F3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1" w:type="pct"/>
            <w:shd w:val="clear" w:color="auto" w:fill="FFFFFF"/>
            <w:vAlign w:val="bottom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ink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ener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it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I</w:t>
            </w:r>
          </w:p>
        </w:tc>
        <w:tc>
          <w:tcPr>
            <w:tcW w:w="781" w:type="pct"/>
            <w:shd w:val="clear" w:color="auto" w:fill="FFFFFF"/>
            <w:vAlign w:val="center"/>
          </w:tcPr>
          <w:p w:rsidR="004A1923" w:rsidRPr="00977C7C" w:rsidRDefault="004A1923" w:rsidP="0004281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NPR</w:t>
            </w:r>
          </w:p>
        </w:tc>
      </w:tr>
    </w:tbl>
    <w:p w:rsidR="004A1923" w:rsidRDefault="004A1923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4A1923" w:rsidRDefault="004A1923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1F043F" w:rsidRDefault="001F043F" w:rsidP="00CB1D43">
      <w:pPr>
        <w:spacing w:after="0"/>
        <w:jc w:val="both"/>
        <w:rPr>
          <w:rFonts w:ascii="Times New Roman" w:hAnsi="Times New Roman"/>
          <w:i/>
          <w:noProof/>
        </w:rPr>
        <w:sectPr w:rsidR="001F043F" w:rsidSect="001F043F">
          <w:pgSz w:w="16838" w:h="11906" w:orient="landscape"/>
          <w:pgMar w:top="1440" w:right="634" w:bottom="1440" w:left="1440" w:header="720" w:footer="720" w:gutter="0"/>
          <w:cols w:space="720"/>
          <w:docGrid w:linePitch="360"/>
        </w:sectPr>
      </w:pPr>
    </w:p>
    <w:p w:rsidR="004A1923" w:rsidRDefault="004A1923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4A1923" w:rsidRDefault="004A1923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9D13B7" w:rsidRDefault="009D13B7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C340F3" w:rsidRDefault="00C340F3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9D13B7" w:rsidRDefault="009D13B7" w:rsidP="009D13B7">
      <w:pPr>
        <w:spacing w:line="360" w:lineRule="auto"/>
        <w:ind w:left="-540" w:right="-694"/>
        <w:jc w:val="both"/>
        <w:rPr>
          <w:noProof/>
        </w:rPr>
      </w:pPr>
      <w:r w:rsidRPr="00DE2837">
        <w:rPr>
          <w:noProof/>
          <w:lang w:val="am-ET" w:eastAsia="am-ET"/>
        </w:rPr>
        <w:drawing>
          <wp:inline distT="0" distB="0" distL="0" distR="0" wp14:anchorId="66C29587" wp14:editId="51EF3907">
            <wp:extent cx="6449695" cy="3543300"/>
            <wp:effectExtent l="0" t="0" r="8255" b="0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D13B7" w:rsidRDefault="001F043F" w:rsidP="009D13B7">
      <w:pPr>
        <w:pStyle w:val="Caption"/>
        <w:spacing w:line="360" w:lineRule="auto"/>
        <w:rPr>
          <w:rFonts w:ascii="Times New Roman" w:hAnsi="Times New Roman"/>
          <w:b w:val="0"/>
          <w:color w:val="auto"/>
          <w:sz w:val="22"/>
          <w:szCs w:val="22"/>
        </w:rPr>
      </w:pPr>
      <w:bookmarkStart w:id="2" w:name="_Toc140156215"/>
      <w:r>
        <w:rPr>
          <w:rFonts w:ascii="Times New Roman" w:hAnsi="Times New Roman"/>
          <w:color w:val="auto"/>
          <w:sz w:val="22"/>
          <w:szCs w:val="22"/>
        </w:rPr>
        <w:t>Supplemental Figure 1</w:t>
      </w:r>
      <w:r w:rsidR="009D13B7" w:rsidRPr="000C4B53">
        <w:rPr>
          <w:rFonts w:ascii="Times New Roman" w:hAnsi="Times New Roman"/>
          <w:b w:val="0"/>
          <w:color w:val="auto"/>
          <w:sz w:val="22"/>
          <w:szCs w:val="22"/>
        </w:rPr>
        <w:t>:  SARI /ILI case and RSV positive cases distribution by facility</w:t>
      </w:r>
      <w:bookmarkEnd w:id="2"/>
      <w:r w:rsidR="009D13B7" w:rsidRPr="000C4B53">
        <w:rPr>
          <w:rFonts w:ascii="Times New Roman" w:hAnsi="Times New Roman"/>
          <w:b w:val="0"/>
          <w:color w:val="auto"/>
          <w:sz w:val="22"/>
          <w:szCs w:val="22"/>
        </w:rPr>
        <w:t xml:space="preserve"> </w:t>
      </w:r>
      <w:r w:rsidR="009D13B7">
        <w:rPr>
          <w:rFonts w:ascii="Times New Roman" w:hAnsi="Times New Roman"/>
          <w:b w:val="0"/>
          <w:color w:val="auto"/>
          <w:sz w:val="22"/>
          <w:szCs w:val="22"/>
        </w:rPr>
        <w:t>among under five children with SARI and ILI, 2021-2022</w:t>
      </w:r>
    </w:p>
    <w:p w:rsidR="009D13B7" w:rsidRDefault="009D13B7" w:rsidP="009D13B7"/>
    <w:p w:rsidR="009D13B7" w:rsidRPr="00A93A2E" w:rsidRDefault="009D13B7" w:rsidP="009D13B7"/>
    <w:p w:rsidR="009D13B7" w:rsidRPr="00A93A2E" w:rsidRDefault="009D13B7" w:rsidP="009D13B7"/>
    <w:p w:rsidR="009D13B7" w:rsidRDefault="009D13B7" w:rsidP="009D13B7"/>
    <w:p w:rsidR="009D13B7" w:rsidRPr="004D2DDE" w:rsidRDefault="009D13B7" w:rsidP="00CB1D43">
      <w:pPr>
        <w:spacing w:after="0"/>
        <w:jc w:val="both"/>
        <w:rPr>
          <w:rFonts w:ascii="Times New Roman" w:hAnsi="Times New Roman"/>
          <w:i/>
          <w:noProof/>
        </w:rPr>
      </w:pPr>
    </w:p>
    <w:p w:rsidR="00C83AC7" w:rsidRDefault="00024108"/>
    <w:p w:rsidR="00C340F3" w:rsidRDefault="00C340F3" w:rsidP="00C340F3">
      <w:r>
        <w:rPr>
          <w:noProof/>
          <w:lang w:val="am-ET" w:eastAsia="am-ET"/>
        </w:rPr>
        <w:lastRenderedPageBreak/>
        <w:drawing>
          <wp:inline distT="0" distB="0" distL="0" distR="0" wp14:anchorId="39F001E7" wp14:editId="4785C47F">
            <wp:extent cx="6090920" cy="3185795"/>
            <wp:effectExtent l="0" t="0" r="5080" b="1460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165E6" w:rsidRDefault="001F043F">
      <w:r>
        <w:rPr>
          <w:b/>
        </w:rPr>
        <w:t>Supplemental Figure 2</w:t>
      </w:r>
      <w:r w:rsidR="00C340F3">
        <w:t>: Trends and RSV positivity among under five children SARI/ILI cases across the four seasons</w:t>
      </w:r>
    </w:p>
    <w:p w:rsidR="00D46DE9" w:rsidRDefault="00D46DE9">
      <w:pPr>
        <w:rPr>
          <w:b/>
        </w:rPr>
      </w:pPr>
    </w:p>
    <w:sectPr w:rsidR="00D46DE9" w:rsidSect="004165E6">
      <w:pgSz w:w="11906" w:h="16838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42758"/>
    <w:multiLevelType w:val="multilevel"/>
    <w:tmpl w:val="08E2333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D43"/>
    <w:rsid w:val="00024108"/>
    <w:rsid w:val="000A60DB"/>
    <w:rsid w:val="000E0DAE"/>
    <w:rsid w:val="00170A8B"/>
    <w:rsid w:val="001F043F"/>
    <w:rsid w:val="0023111C"/>
    <w:rsid w:val="002866E9"/>
    <w:rsid w:val="002A0C7D"/>
    <w:rsid w:val="002B4862"/>
    <w:rsid w:val="004165E6"/>
    <w:rsid w:val="0046063F"/>
    <w:rsid w:val="004A1923"/>
    <w:rsid w:val="004A68CE"/>
    <w:rsid w:val="004B689C"/>
    <w:rsid w:val="00755799"/>
    <w:rsid w:val="007E3C4B"/>
    <w:rsid w:val="00872ED8"/>
    <w:rsid w:val="008D7A8A"/>
    <w:rsid w:val="009727A9"/>
    <w:rsid w:val="009D13B7"/>
    <w:rsid w:val="00A14130"/>
    <w:rsid w:val="00C340F3"/>
    <w:rsid w:val="00CB1D43"/>
    <w:rsid w:val="00D46DE9"/>
    <w:rsid w:val="00E7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A47464-8C2B-4153-84DC-9CAFC9D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D43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5E6"/>
    <w:pPr>
      <w:keepNext/>
      <w:numPr>
        <w:numId w:val="1"/>
      </w:numPr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5E6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5E6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5E6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5E6"/>
    <w:pPr>
      <w:numPr>
        <w:ilvl w:val="4"/>
        <w:numId w:val="1"/>
      </w:numPr>
      <w:spacing w:before="240" w:after="60" w:line="240" w:lineRule="auto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4165E6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5E6"/>
    <w:pPr>
      <w:numPr>
        <w:ilvl w:val="6"/>
        <w:numId w:val="1"/>
      </w:numPr>
      <w:spacing w:before="240" w:after="60" w:line="240" w:lineRule="auto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5E6"/>
    <w:pPr>
      <w:numPr>
        <w:ilvl w:val="7"/>
        <w:numId w:val="1"/>
      </w:numPr>
      <w:spacing w:before="240" w:after="60" w:line="240" w:lineRule="auto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5E6"/>
    <w:pPr>
      <w:numPr>
        <w:ilvl w:val="8"/>
        <w:numId w:val="1"/>
      </w:numPr>
      <w:spacing w:before="240" w:after="60" w:line="240" w:lineRule="auto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1D43"/>
    <w:pPr>
      <w:spacing w:line="240" w:lineRule="auto"/>
    </w:pPr>
    <w:rPr>
      <w:b/>
      <w:bCs/>
      <w:color w:val="5B9BD5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165E6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5E6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5E6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5E6"/>
    <w:rPr>
      <w:rFonts w:eastAsiaTheme="minorEastAsia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5E6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4165E6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5E6"/>
    <w:rPr>
      <w:rFonts w:eastAsiaTheme="minorEastAsia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5E6"/>
    <w:rPr>
      <w:rFonts w:eastAsiaTheme="minorEastAsia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5E6"/>
    <w:rPr>
      <w:rFonts w:asciiTheme="majorHAnsi" w:eastAsiaTheme="majorEastAsia" w:hAnsiTheme="majorHAnsi" w:cstheme="majorBidi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4165E6"/>
  </w:style>
  <w:style w:type="numbering" w:customStyle="1" w:styleId="NoList2">
    <w:name w:val="No List2"/>
    <w:next w:val="NoList"/>
    <w:uiPriority w:val="99"/>
    <w:semiHidden/>
    <w:unhideWhenUsed/>
    <w:rsid w:val="00416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AC-PHI%202021_2023\Thesis%20MPH_ACIPH\MPH%20Proposal_Adamu\RSV_ACIPHI%20Adamu\THESIS%20MPH_RSV\Final%20Data\Final%20Data%20_RSV%20under%20five%20for%20sps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anuscripts\Publications%20Adamu\IJID%20RSV\Final%20Data%20_RSV%20under%20five%20for%20sps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681241856448671"/>
          <c:y val="3.1161473087818695E-2"/>
          <c:w val="0.5855682218827124"/>
          <c:h val="0.8818764684982062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positivity by siteSite '!$D$2</c:f>
              <c:strCache>
                <c:ptCount val="1"/>
                <c:pt idx="0">
                  <c:v>Positive Cases(% Positive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AF4C8718-8215-4B91-BA0C-CA1C2A8AE82D}" type="VALUE">
                      <a:rPr lang="en-US"/>
                      <a:pPr/>
                      <a:t>[VALUE]</a:t>
                    </a:fld>
                    <a:r>
                      <a:rPr lang="en-US"/>
                      <a:t>(1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EF4D0E7-E84A-4F08-9C78-A1A3D60A5EAB}" type="VALUE">
                      <a:rPr lang="en-US"/>
                      <a:pPr/>
                      <a:t>[VALUE]</a:t>
                    </a:fld>
                    <a:r>
                      <a:rPr lang="en-US"/>
                      <a:t>(2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5642F29-BC4D-4F50-B32E-57B30EBE03FB}" type="VALUE">
                      <a:rPr lang="en-US"/>
                      <a:pPr/>
                      <a:t>[VALUE]</a:t>
                    </a:fld>
                    <a:r>
                      <a:rPr lang="en-US"/>
                      <a:t>(3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239827E-8FDA-4207-824A-8EAB73FC2530}" type="VALUE">
                      <a:rPr lang="en-US"/>
                      <a:pPr/>
                      <a:t>[VALUE]</a:t>
                    </a:fld>
                    <a:r>
                      <a:rPr lang="en-US"/>
                      <a:t>(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498E8B2-C7C7-4E4E-BA89-598FB6302CF2}" type="VALUE">
                      <a:rPr lang="en-US"/>
                      <a:pPr/>
                      <a:t>[VALUE]</a:t>
                    </a:fld>
                    <a:r>
                      <a:rPr lang="en-US"/>
                      <a:t>(1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4430C126-312B-462C-9669-E2A08EA52012}" type="VALUE">
                      <a:rPr lang="en-US"/>
                      <a:pPr/>
                      <a:t>[VALUE]</a:t>
                    </a:fld>
                    <a:r>
                      <a:rPr lang="en-US"/>
                      <a:t>(2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CFBA738-83EC-4A00-B6D9-544FEE9964A9}" type="VALUE">
                      <a:rPr lang="en-US"/>
                      <a:pPr/>
                      <a:t>[VALUE]</a:t>
                    </a:fld>
                    <a:r>
                      <a:rPr lang="en-US"/>
                      <a:t>(1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38A2F900-205F-43D1-90EE-9230093E580A}" type="VALUE">
                      <a:rPr lang="en-US"/>
                      <a:pPr/>
                      <a:t>[VALUE]</a:t>
                    </a:fld>
                    <a:r>
                      <a:rPr lang="en-US"/>
                      <a:t>(1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90EF0C86-D039-442F-9673-ECFE4EDE56D9}" type="VALUE">
                      <a:rPr lang="en-US"/>
                      <a:pPr/>
                      <a:t>[VALUE]</a:t>
                    </a:fld>
                    <a:r>
                      <a:rPr lang="en-US"/>
                      <a:t>(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B9CC92C7-A06B-4271-B450-4E2A84EFBCCC}" type="VALUE">
                      <a:rPr lang="en-US"/>
                      <a:pPr/>
                      <a:t>[VALUE]</a:t>
                    </a:fld>
                    <a:r>
                      <a:rPr lang="en-US"/>
                      <a:t>(2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69BBBF86-D4D4-42C1-B215-9C2FEE0A0C8A}" type="VALUE">
                      <a:rPr lang="en-US"/>
                      <a:pPr/>
                      <a:t>[VALUE]</a:t>
                    </a:fld>
                    <a:r>
                      <a:rPr lang="en-US"/>
                      <a:t>(3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B8FB5DD7-76AA-438F-B43E-C55B13E77BD7}" type="VALUE">
                      <a:rPr lang="en-US"/>
                      <a:pPr/>
                      <a:t>[VALUE]</a:t>
                    </a:fld>
                    <a:r>
                      <a:rPr lang="en-US"/>
                      <a:t>(1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07ED086D-0C9E-43A6-B411-F2EE078936DB}" type="VALUE">
                      <a:rPr lang="en-US"/>
                      <a:pPr/>
                      <a:t>[VALUE]</a:t>
                    </a:fld>
                    <a:r>
                      <a:rPr lang="en-US"/>
                      <a:t>(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613E9406-7A6D-4236-A597-10DD28513EB1}" type="VALUE">
                      <a:rPr lang="en-US"/>
                      <a:pPr/>
                      <a:t>[VALUE]</a:t>
                    </a:fld>
                    <a:r>
                      <a:rPr lang="en-US"/>
                      <a:t>(1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349E7E1F-3432-45DC-9701-775DA272F00B}" type="VALUE">
                      <a:rPr lang="en-US"/>
                      <a:pPr/>
                      <a:t>[VALUE]</a:t>
                    </a:fld>
                    <a:r>
                      <a:rPr lang="en-US"/>
                      <a:t>(1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179E8C71-D0F0-42DF-9418-041AB469E095}" type="VALUE">
                      <a:rPr lang="en-US"/>
                      <a:pPr/>
                      <a:t>[VALUE]</a:t>
                    </a:fld>
                    <a:r>
                      <a:rPr lang="en-US"/>
                      <a:t>(2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78D55149-B559-4577-9458-924EA210BE21}" type="VALUE">
                      <a:rPr lang="en-US"/>
                      <a:pPr/>
                      <a:t>[VALUE]</a:t>
                    </a:fld>
                    <a:r>
                      <a:rPr lang="en-US"/>
                      <a:t>(1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4458A2FD-E0E2-4CD2-9211-E6F8815D874F}" type="VALUE">
                      <a:rPr lang="en-US"/>
                      <a:pPr/>
                      <a:t>[VALUE]</a:t>
                    </a:fld>
                    <a:r>
                      <a:rPr lang="en-US"/>
                      <a:t>(1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10CFB0FF-0A2D-4FF8-ACC0-E2FE386C813D}" type="VALUE">
                      <a:rPr lang="en-US"/>
                      <a:pPr/>
                      <a:t>[VALUE]</a:t>
                    </a:fld>
                    <a:r>
                      <a:rPr lang="en-US"/>
                      <a:t>(2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non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am-E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  <c15:showLeaderLines val="0"/>
              </c:ext>
            </c:extLst>
          </c:dLbls>
          <c:cat>
            <c:strRef>
              <c:f>'positivity by siteSite '!$B$3:$B$21</c:f>
              <c:strCache>
                <c:ptCount val="19"/>
                <c:pt idx="0">
                  <c:v>Shiromeda Health Center</c:v>
                </c:pt>
                <c:pt idx="1">
                  <c:v>Gode Hosp</c:v>
                </c:pt>
                <c:pt idx="2">
                  <c:v>Gambella Hosp</c:v>
                </c:pt>
                <c:pt idx="3">
                  <c:v>Lalibela G.Hospital</c:v>
                </c:pt>
                <c:pt idx="4">
                  <c:v>Shanan G.Hopital</c:v>
                </c:pt>
                <c:pt idx="5">
                  <c:v>Dilfire Health Center</c:v>
                </c:pt>
                <c:pt idx="6">
                  <c:v>Arbaminch G. Hosp</c:v>
                </c:pt>
                <c:pt idx="7">
                  <c:v>Butajira G.Hospital</c:v>
                </c:pt>
                <c:pt idx="8">
                  <c:v>Adama Teachin Hosp</c:v>
                </c:pt>
                <c:pt idx="9">
                  <c:v>Felege Hiwot Spec Hosp</c:v>
                </c:pt>
                <c:pt idx="10">
                  <c:v>Akaki Health Center</c:v>
                </c:pt>
                <c:pt idx="11">
                  <c:v>Dilchora G. Hospital</c:v>
                </c:pt>
                <c:pt idx="12">
                  <c:v>Dubti Hospital</c:v>
                </c:pt>
                <c:pt idx="13">
                  <c:v>Asosa Hospital</c:v>
                </c:pt>
                <c:pt idx="14">
                  <c:v>Kolfe health center</c:v>
                </c:pt>
                <c:pt idx="15">
                  <c:v>Zewditu Memorial Hospital</c:v>
                </c:pt>
                <c:pt idx="16">
                  <c:v>St. Peter Specialized Hospital</c:v>
                </c:pt>
                <c:pt idx="17">
                  <c:v>Adare General Hosp</c:v>
                </c:pt>
                <c:pt idx="18">
                  <c:v>Yek 12 Hop</c:v>
                </c:pt>
              </c:strCache>
            </c:strRef>
          </c:cat>
          <c:val>
            <c:numRef>
              <c:f>'positivity by siteSite '!$D$3:$D$21</c:f>
              <c:numCache>
                <c:formatCode>General</c:formatCode>
                <c:ptCount val="19"/>
                <c:pt idx="3">
                  <c:v>4</c:v>
                </c:pt>
                <c:pt idx="4">
                  <c:v>6</c:v>
                </c:pt>
                <c:pt idx="5">
                  <c:v>5</c:v>
                </c:pt>
                <c:pt idx="6">
                  <c:v>3</c:v>
                </c:pt>
                <c:pt idx="7">
                  <c:v>12</c:v>
                </c:pt>
                <c:pt idx="8">
                  <c:v>11</c:v>
                </c:pt>
                <c:pt idx="9">
                  <c:v>18</c:v>
                </c:pt>
                <c:pt idx="10">
                  <c:v>29</c:v>
                </c:pt>
                <c:pt idx="11">
                  <c:v>23</c:v>
                </c:pt>
                <c:pt idx="12">
                  <c:v>6</c:v>
                </c:pt>
                <c:pt idx="13">
                  <c:v>21</c:v>
                </c:pt>
                <c:pt idx="14">
                  <c:v>14</c:v>
                </c:pt>
                <c:pt idx="15">
                  <c:v>35</c:v>
                </c:pt>
                <c:pt idx="16">
                  <c:v>26</c:v>
                </c:pt>
                <c:pt idx="17">
                  <c:v>58</c:v>
                </c:pt>
                <c:pt idx="18">
                  <c:v>91</c:v>
                </c:pt>
              </c:numCache>
            </c:numRef>
          </c:val>
        </c:ser>
        <c:ser>
          <c:idx val="1"/>
          <c:order val="1"/>
          <c:tx>
            <c:strRef>
              <c:f>'positivity by siteSite '!$E$2</c:f>
              <c:strCache>
                <c:ptCount val="1"/>
                <c:pt idx="0">
                  <c:v>Total enrolled Cas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am-E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ositivity by siteSite '!$B$3:$B$21</c:f>
              <c:strCache>
                <c:ptCount val="19"/>
                <c:pt idx="0">
                  <c:v>Shiromeda Health Center</c:v>
                </c:pt>
                <c:pt idx="1">
                  <c:v>Gode Hosp</c:v>
                </c:pt>
                <c:pt idx="2">
                  <c:v>Gambella Hosp</c:v>
                </c:pt>
                <c:pt idx="3">
                  <c:v>Lalibela G.Hospital</c:v>
                </c:pt>
                <c:pt idx="4">
                  <c:v>Shanan G.Hopital</c:v>
                </c:pt>
                <c:pt idx="5">
                  <c:v>Dilfire Health Center</c:v>
                </c:pt>
                <c:pt idx="6">
                  <c:v>Arbaminch G. Hosp</c:v>
                </c:pt>
                <c:pt idx="7">
                  <c:v>Butajira G.Hospital</c:v>
                </c:pt>
                <c:pt idx="8">
                  <c:v>Adama Teachin Hosp</c:v>
                </c:pt>
                <c:pt idx="9">
                  <c:v>Felege Hiwot Spec Hosp</c:v>
                </c:pt>
                <c:pt idx="10">
                  <c:v>Akaki Health Center</c:v>
                </c:pt>
                <c:pt idx="11">
                  <c:v>Dilchora G. Hospital</c:v>
                </c:pt>
                <c:pt idx="12">
                  <c:v>Dubti Hospital</c:v>
                </c:pt>
                <c:pt idx="13">
                  <c:v>Asosa Hospital</c:v>
                </c:pt>
                <c:pt idx="14">
                  <c:v>Kolfe health center</c:v>
                </c:pt>
                <c:pt idx="15">
                  <c:v>Zewditu Memorial Hospital</c:v>
                </c:pt>
                <c:pt idx="16">
                  <c:v>St. Peter Specialized Hospital</c:v>
                </c:pt>
                <c:pt idx="17">
                  <c:v>Adare General Hosp</c:v>
                </c:pt>
                <c:pt idx="18">
                  <c:v>Yek 12 Hop</c:v>
                </c:pt>
              </c:strCache>
            </c:strRef>
          </c:cat>
          <c:val>
            <c:numRef>
              <c:f>'positivity by siteSite '!$E$3:$E$21</c:f>
              <c:numCache>
                <c:formatCode>General</c:formatCode>
                <c:ptCount val="19"/>
                <c:pt idx="0">
                  <c:v>9</c:v>
                </c:pt>
                <c:pt idx="1">
                  <c:v>12</c:v>
                </c:pt>
                <c:pt idx="2">
                  <c:v>20</c:v>
                </c:pt>
                <c:pt idx="3">
                  <c:v>24</c:v>
                </c:pt>
                <c:pt idx="4">
                  <c:v>35</c:v>
                </c:pt>
                <c:pt idx="5">
                  <c:v>36</c:v>
                </c:pt>
                <c:pt idx="6">
                  <c:v>54</c:v>
                </c:pt>
                <c:pt idx="7">
                  <c:v>61</c:v>
                </c:pt>
                <c:pt idx="8">
                  <c:v>78</c:v>
                </c:pt>
                <c:pt idx="9">
                  <c:v>90</c:v>
                </c:pt>
                <c:pt idx="10">
                  <c:v>95</c:v>
                </c:pt>
                <c:pt idx="11">
                  <c:v>128</c:v>
                </c:pt>
                <c:pt idx="12">
                  <c:v>130</c:v>
                </c:pt>
                <c:pt idx="13">
                  <c:v>148</c:v>
                </c:pt>
                <c:pt idx="14">
                  <c:v>175</c:v>
                </c:pt>
                <c:pt idx="15">
                  <c:v>178</c:v>
                </c:pt>
                <c:pt idx="16">
                  <c:v>203</c:v>
                </c:pt>
                <c:pt idx="17">
                  <c:v>256</c:v>
                </c:pt>
                <c:pt idx="18">
                  <c:v>502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643377584"/>
        <c:axId val="338711400"/>
      </c:barChart>
      <c:catAx>
        <c:axId val="643377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ame of Surveillance</a:t>
                </a:r>
                <a:r>
                  <a:rPr lang="en-US" baseline="0"/>
                  <a:t> Sit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m-E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m-ET"/>
          </a:p>
        </c:txPr>
        <c:crossAx val="338711400"/>
        <c:crosses val="autoZero"/>
        <c:auto val="1"/>
        <c:lblAlgn val="ctr"/>
        <c:lblOffset val="100"/>
        <c:noMultiLvlLbl val="0"/>
      </c:catAx>
      <c:valAx>
        <c:axId val="338711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m-ET"/>
          </a:p>
        </c:txPr>
        <c:crossAx val="643377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077779537778413"/>
          <c:y val="0.96362280618537144"/>
          <c:w val="0.64290904259939607"/>
          <c:h val="1.4727824684565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m-E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D7D31"/>
      </a:solidFill>
      <a:round/>
    </a:ln>
    <a:effectLst/>
  </c:spPr>
  <c:txPr>
    <a:bodyPr/>
    <a:lstStyle/>
    <a:p>
      <a:pPr>
        <a:defRPr/>
      </a:pPr>
      <a:endParaRPr lang="am-ET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am-ET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ason!$A$51:$A$54</c:f>
              <c:strCache>
                <c:ptCount val="4"/>
                <c:pt idx="0">
                  <c:v>Winter</c:v>
                </c:pt>
                <c:pt idx="1">
                  <c:v>Autumn</c:v>
                </c:pt>
                <c:pt idx="2">
                  <c:v>Summer</c:v>
                </c:pt>
                <c:pt idx="3">
                  <c:v>Spring</c:v>
                </c:pt>
              </c:strCache>
            </c:strRef>
          </c:cat>
          <c:val>
            <c:numRef>
              <c:f>Season!$F$51:$F$54</c:f>
              <c:numCache>
                <c:formatCode>0.0%</c:formatCode>
                <c:ptCount val="4"/>
                <c:pt idx="0">
                  <c:v>0.14420485175202155</c:v>
                </c:pt>
                <c:pt idx="1">
                  <c:v>0.12324492979719189</c:v>
                </c:pt>
                <c:pt idx="2">
                  <c:v>0.15909090909090909</c:v>
                </c:pt>
                <c:pt idx="3">
                  <c:v>0.2483516483516483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2288600"/>
        <c:axId val="306561944"/>
      </c:lineChart>
      <c:catAx>
        <c:axId val="462288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a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m-E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m-ET"/>
          </a:p>
        </c:txPr>
        <c:crossAx val="306561944"/>
        <c:crosses val="autoZero"/>
        <c:auto val="1"/>
        <c:lblAlgn val="ctr"/>
        <c:lblOffset val="100"/>
        <c:noMultiLvlLbl val="0"/>
      </c:catAx>
      <c:valAx>
        <c:axId val="306561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sitivity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m-ET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m-ET"/>
          </a:p>
        </c:txPr>
        <c:crossAx val="462288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2"/>
      </a:solidFill>
      <a:round/>
    </a:ln>
    <a:effectLst/>
  </c:spPr>
  <c:txPr>
    <a:bodyPr/>
    <a:lstStyle/>
    <a:p>
      <a:pPr>
        <a:defRPr/>
      </a:pPr>
      <a:endParaRPr lang="am-E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1</cp:revision>
  <dcterms:created xsi:type="dcterms:W3CDTF">2023-11-04T00:47:00Z</dcterms:created>
  <dcterms:modified xsi:type="dcterms:W3CDTF">2024-01-06T00:10:00Z</dcterms:modified>
</cp:coreProperties>
</file>